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3"/>
        <w:gridCol w:w="1947"/>
        <w:gridCol w:w="2519"/>
      </w:tblGrid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bookmarkStart w:id="0" w:name="_GoBack"/>
            <w:r w:rsidRPr="00023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ax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tabs>
                <w:tab w:val="left" w:pos="11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enbank number - ITS reg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tabs>
                <w:tab w:val="left" w:pos="11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Publication/voucher</w:t>
            </w:r>
          </w:p>
        </w:tc>
      </w:tr>
      <w:bookmarkEnd w:id="0"/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denocarpus viscosu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Webb &amp; Berthel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tabs>
                <w:tab w:val="left" w:pos="11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300 and Z72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tabs>
                <w:tab w:val="left" w:pos="11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mphithalea biovul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H.Bolus) Granb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mphithalea specios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chlt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mphithalea tomentos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Thunb.) Granby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mphithalea muralti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Benth.) A.L.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mphithalea vlokii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A.L.Schutte &amp; B.-E.van Wyk) A.L.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4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nagyris foetid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091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ang et al. (2006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narthrophyllum cumingii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.Phi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609186 and AY609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nouche and Misset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.n.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cytisus battandieri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Maire) Raynau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95580 and Z95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and Wink (1997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rgyrolobium lunare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ru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Argyrolobium tuberosum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ckl. &amp; Zey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ster 10865 (PRE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lobium harmsianum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chltr. ex Har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lobium transvaalense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chin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otze 298 (PRE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lobium wilmsii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ar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rynauw 584 (PRE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spalathus macranth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arv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spalathus lineari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Burm.f.) R.Dahlgre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spalathus cord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) R.Dahlgre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aptisia australi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L.) R. B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091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ang et al. (2006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aptisia tinctori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L.) Vent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314 and Z72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Bolusanthus speciosu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arm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2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tsi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Bolusia amboensi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Harm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3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Brongniartia alamosa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Rydb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467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dia pedicell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Ba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dia commersonia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Bail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dia purpure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G. Piccioli) Ait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7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licotome villos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Poir.) Link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252 and Z72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purnia serice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arv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8374 and AM268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lpurnia aure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380FAC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</w:t>
            </w:r>
            <w:r w:rsidR="00507DFE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 der Bank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alpurnia glabrat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rummit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177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rotalaria laburnifoli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L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rotalaria lanceol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.Mey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rotalaria lot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rotalaria aure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inter ex Baker f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rotalaria junce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rotalaria novae-hollandiae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C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Q067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 Roux et al. (201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yclolobium nutan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Rizzini &amp; Heringe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467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yclopia genist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) Vent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050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yclopia subtern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oge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050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Cytisophyllum sessilifolium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O.La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254 and Z72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Dichilus strictu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E.Mey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Dichilus lebecki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C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8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Dicraeopetalum mahafaliense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M.Peltier) Yakovle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F4577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dwards and Hawkins (2007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lastRenderedPageBreak/>
              <w:t xml:space="preserve">Diplotropis martiusii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553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eck, Henner, 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Jo. Cardosa 166 (US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Echinospartum boissieri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Spach) Rothm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609188 and AY609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F 148150 (Univ Complutense, Madrid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Erinacea anthylli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n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256 and Z72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Euchlora hirsu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ruc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Ezoloba macrocarp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Eckl. &amp; Zeyh.) B.-E.van Wyk &amp; Boatw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M875935 and FM875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11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Genista teretifoli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illk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263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do et al.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Genista tournefortii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p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263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do et al.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esperolaburnum platycarpum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Maire) Mair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2636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do et al.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ovea elliptic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Sm.) DC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aburnum anagyr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Medik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2636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do et al.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Lebeckia wrightii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l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2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tsi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beckia sessilifoli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Eckl. &amp; Zeyh.) 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beckia sepiari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) Thun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obordea benthamia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Dümmer) B.-E.van Wyk &amp; Boatw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obordea erianth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Benth.) B.-E.van Wyk &amp; Boatwr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obordea hirsu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Schinz) B.-E.van Wyk &amp; Boatwr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iparia vesti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Thun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iparia calyci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Bolus) A.L.Schutte</w:t>
            </w:r>
          </w:p>
        </w:tc>
        <w:tc>
          <w:tcPr>
            <w:tcW w:w="0" w:type="auto"/>
            <w:shd w:val="clear" w:color="auto" w:fill="auto"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iparia conges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A.L.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istia marlothii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Engl.) B.-E.van Wyk &amp; Boatw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istia heterophyll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.Mey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8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otononis lax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ckl. &amp; Zeyh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otononis alpi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Eckl. &amp; Zeyh.) B.-E.van Wy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2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upinus polyphyllu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Lind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0074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nouche and Bayer (1999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upinus arcticu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.Wats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007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nouche and Bayer (1999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Maackia amurensi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Rup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336 and Z723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Melolobium candican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Eckl. &amp; Zeyh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050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teetee (200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 adenode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 Eckl. &amp; Zey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050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oteetee (200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 exudan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arv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Manning 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Manning 2857 (K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Melolobium calycinum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380FAC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</w:t>
            </w:r>
            <w:r w:rsidR="00507DFE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 Wyk 13662 (PRU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 calycinum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380FAC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</w:t>
            </w:r>
            <w:r w:rsidR="00507DFE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 Wyk 13663 (PRU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Oberholzeria etendekaensi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wanepoel, M.M.le Roux </w:t>
            </w:r>
            <w:r w:rsidR="00D93BAD" w:rsidRPr="00D93BA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ZA"/>
              </w:rPr>
              <w:t xml:space="preserve">, M.F.Wojc.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&amp; A.E.van Wy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475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wanepoel 316 (WIND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Ormosia amazonic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uc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F457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dwards and Hawkins (2007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earsonia grandifoli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Bolus) Polhi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2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earsonia sessilifoli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üm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287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etteria ramentace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C.Pres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72232 and Z72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äss (1995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ickeringia monta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Torr. &amp; A. 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091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ang et al. (2006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iptanthus tomentosu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Franc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091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ang et al. (2006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odalyria orbiculari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.Mey.</w:t>
            </w:r>
          </w:p>
        </w:tc>
        <w:tc>
          <w:tcPr>
            <w:tcW w:w="0" w:type="auto"/>
            <w:shd w:val="clear" w:color="auto" w:fill="auto"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odalyria argente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alisb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odalyria myrtillifoli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Willd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01</w:t>
            </w:r>
          </w:p>
        </w:tc>
        <w:tc>
          <w:tcPr>
            <w:tcW w:w="0" w:type="auto"/>
            <w:shd w:val="clear" w:color="auto" w:fill="auto"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Van der Bank et al. (2002) 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oecilanthe falc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Vell.) Hering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4674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lastRenderedPageBreak/>
              <w:t>Polhillia pallen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C.H.Stirt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EF45769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dwards and Hawkins (2007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Polhillia obsolet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Harv.) B.-E.van Wy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P230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nning 2847 (K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Rafnia globos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.J.Campb. &amp; B.-E.van Wy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Rafnia racemos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ckl. &amp; Zey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U347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b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Retama monosperm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) Bois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2636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do et al.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Retama sphaerocarp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) Boiss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263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do et al. (2004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ophora veluti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Lind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N813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oatwright 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an Wyk (2011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ophora inhambanensi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Klotzs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FN8135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380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Boatwright 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Van Wyk (2011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partium junceum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351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ubas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Ulex genist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Brot. subsp. </w:t>
            </w: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genistoid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384340 and AF384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nouche et al. (200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tirtonanthus insigni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Compton) B.-E. van Wyk &amp; A.L. 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 der Bank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tirtonanthus taylorianu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L. Bolus) B.-E. van Wyk &amp; A.L. 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 der Bank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tirtonanthus chrysanthus</w:t>
            </w:r>
            <w:r w:rsidR="00D93BAD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Adamson) B.-E.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 Wyk &amp; A.L. Schu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8386 and AM268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Styphnolobium japonicum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L.) Scho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 der Bank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Templetonia retusa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Vent.) R. B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287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Crisp et al. (200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Templetonia hookeri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F. Muell.) Benth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Q250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Queiroz et al. (2010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Thermopsis montan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Torr. &amp; A. 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384336 and AF384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nouche et al. (2003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Thermopsis divaricarp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A. Nels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Y091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ang et al. (2006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Ulex parvifloru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Pourr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007470</w:t>
            </w:r>
          </w:p>
        </w:tc>
        <w:tc>
          <w:tcPr>
            <w:tcW w:w="0" w:type="auto"/>
            <w:shd w:val="clear" w:color="auto" w:fill="auto"/>
            <w:hideMark/>
          </w:tcPr>
          <w:p w:rsidR="00507DFE" w:rsidRPr="00023B03" w:rsidRDefault="00507DFE" w:rsidP="00380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inouche 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nd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Bayer</w:t>
            </w:r>
            <w:r w:rsidR="00380FAC"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s.n.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Ulex densu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elw. ex Web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F384356</w:t>
            </w:r>
          </w:p>
        </w:tc>
        <w:tc>
          <w:tcPr>
            <w:tcW w:w="0" w:type="auto"/>
            <w:shd w:val="clear" w:color="auto" w:fill="auto"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inouche et al.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Virgilia divaric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Adams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 der Bank et al. (2002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Virgilia oroboides 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(P.J.Bergius) T.M.Salter subsp. </w:t>
            </w: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oroboid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J4099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an der Bank et al. (2002)</w:t>
            </w:r>
          </w:p>
        </w:tc>
      </w:tr>
      <w:tr w:rsidR="00380FAC" w:rsidRPr="00023B03" w:rsidTr="00794BD7">
        <w:trPr>
          <w:trHeight w:val="291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Xiphotheca canescen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Thunb.) A.L.Schutte &amp; B.-E.van Wyk</w:t>
            </w:r>
          </w:p>
        </w:tc>
        <w:tc>
          <w:tcPr>
            <w:tcW w:w="0" w:type="auto"/>
            <w:shd w:val="clear" w:color="auto" w:fill="auto"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8388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br/>
              <w:t>and AM268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023B03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Xiphotheca phylicoides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A.L.Schutte &amp; B.-E.van Wy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  <w:tr w:rsidR="00380FAC" w:rsidRPr="00380FAC" w:rsidTr="00794BD7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Xiphotheca lanceolata</w:t>
            </w: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ckl. &amp; Zeyh.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023B03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M2617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07DFE" w:rsidRPr="00507DFE" w:rsidRDefault="00507DFE" w:rsidP="0050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023B0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ight et al. (2008a)</w:t>
            </w:r>
          </w:p>
        </w:tc>
      </w:tr>
    </w:tbl>
    <w:p w:rsidR="00995175" w:rsidRDefault="00995175" w:rsidP="00DA35A8"/>
    <w:sectPr w:rsidR="00995175" w:rsidSect="00794B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348" w:rsidRDefault="00B35348" w:rsidP="00380FAC">
      <w:pPr>
        <w:spacing w:after="0" w:line="240" w:lineRule="auto"/>
      </w:pPr>
      <w:r>
        <w:separator/>
      </w:r>
    </w:p>
  </w:endnote>
  <w:endnote w:type="continuationSeparator" w:id="0">
    <w:p w:rsidR="00B35348" w:rsidRDefault="00B35348" w:rsidP="00380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50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4BD7" w:rsidRDefault="00794B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94BD7" w:rsidRDefault="00794B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348" w:rsidRDefault="00B35348" w:rsidP="00380FAC">
      <w:pPr>
        <w:spacing w:after="0" w:line="240" w:lineRule="auto"/>
      </w:pPr>
      <w:r>
        <w:separator/>
      </w:r>
    </w:p>
  </w:footnote>
  <w:footnote w:type="continuationSeparator" w:id="0">
    <w:p w:rsidR="00B35348" w:rsidRDefault="00B35348" w:rsidP="00380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DFE"/>
    <w:rsid w:val="00023B03"/>
    <w:rsid w:val="0026541A"/>
    <w:rsid w:val="002D3CF2"/>
    <w:rsid w:val="00380FAC"/>
    <w:rsid w:val="004E74DB"/>
    <w:rsid w:val="00507DFE"/>
    <w:rsid w:val="00794BD7"/>
    <w:rsid w:val="00995175"/>
    <w:rsid w:val="00B35348"/>
    <w:rsid w:val="00D93BAD"/>
    <w:rsid w:val="00DA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FAC"/>
  </w:style>
  <w:style w:type="paragraph" w:styleId="Footer">
    <w:name w:val="footer"/>
    <w:basedOn w:val="Normal"/>
    <w:link w:val="FooterChar"/>
    <w:uiPriority w:val="99"/>
    <w:unhideWhenUsed/>
    <w:rsid w:val="00380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F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FAC"/>
  </w:style>
  <w:style w:type="paragraph" w:styleId="Footer">
    <w:name w:val="footer"/>
    <w:basedOn w:val="Normal"/>
    <w:link w:val="FooterChar"/>
    <w:uiPriority w:val="99"/>
    <w:unhideWhenUsed/>
    <w:rsid w:val="00380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30</Words>
  <Characters>644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ux</dc:creator>
  <cp:lastModifiedBy>User</cp:lastModifiedBy>
  <cp:revision>4</cp:revision>
  <dcterms:created xsi:type="dcterms:W3CDTF">2014-12-11T09:19:00Z</dcterms:created>
  <dcterms:modified xsi:type="dcterms:W3CDTF">2014-12-14T14:57:00Z</dcterms:modified>
</cp:coreProperties>
</file>